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813FA" w14:textId="75DC8DFA" w:rsidR="00BD486B" w:rsidRPr="006F4DCE" w:rsidRDefault="00BD486B" w:rsidP="006D1767">
      <w:pPr>
        <w:pageBreakBefore/>
        <w:spacing w:afterLines="100" w:after="240"/>
        <w:rPr>
          <w:rFonts w:ascii="Times New Roman" w:hAnsi="Times New Roman" w:cs="Times New Roman"/>
          <w:b/>
          <w:bCs/>
          <w:sz w:val="24"/>
        </w:rPr>
      </w:pPr>
      <w:r w:rsidRPr="006F4DCE">
        <w:rPr>
          <w:rFonts w:ascii="Times New Roman" w:hAnsi="Times New Roman" w:cs="Times New Roman"/>
          <w:b/>
          <w:bCs/>
          <w:sz w:val="24"/>
        </w:rPr>
        <w:t xml:space="preserve">Appendix </w:t>
      </w:r>
      <w:r w:rsidR="009578DA">
        <w:rPr>
          <w:rFonts w:ascii="Times New Roman" w:hAnsi="Times New Roman" w:cs="Times New Roman"/>
          <w:b/>
          <w:bCs/>
          <w:sz w:val="24"/>
        </w:rPr>
        <w:t>1</w:t>
      </w:r>
      <w:r w:rsidRPr="006F4DCE">
        <w:rPr>
          <w:rFonts w:ascii="Times New Roman" w:hAnsi="Times New Roman" w:cs="Times New Roman"/>
          <w:b/>
          <w:bCs/>
          <w:sz w:val="24"/>
        </w:rPr>
        <w:t>: Measurement Model Building Process</w:t>
      </w:r>
    </w:p>
    <w:p w14:paraId="21A948C4" w14:textId="2CC83458" w:rsidR="00BD486B" w:rsidRDefault="00BD486B" w:rsidP="006D1767">
      <w:pPr>
        <w:spacing w:line="480" w:lineRule="auto"/>
        <w:ind w:firstLineChars="200" w:firstLine="480"/>
        <w:jc w:val="left"/>
        <w:rPr>
          <w:rFonts w:ascii="Times" w:hAnsi="Times"/>
          <w:sz w:val="24"/>
        </w:rPr>
      </w:pPr>
      <w:r w:rsidRPr="00BD486B">
        <w:rPr>
          <w:rFonts w:ascii="Times" w:hAnsi="Times"/>
          <w:sz w:val="24"/>
        </w:rPr>
        <w:t xml:space="preserve">Three measurement models were constructed and compared (see Table </w:t>
      </w:r>
      <w:r w:rsidR="002846EF">
        <w:rPr>
          <w:rFonts w:ascii="Times" w:hAnsi="Times"/>
          <w:sz w:val="24"/>
        </w:rPr>
        <w:t>below</w:t>
      </w:r>
      <w:r w:rsidRPr="00BD486B">
        <w:rPr>
          <w:rFonts w:ascii="Times" w:hAnsi="Times"/>
          <w:sz w:val="24"/>
        </w:rPr>
        <w:t xml:space="preserve">).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453"/>
        <w:gridCol w:w="2233"/>
        <w:gridCol w:w="567"/>
        <w:gridCol w:w="1134"/>
        <w:gridCol w:w="850"/>
        <w:gridCol w:w="957"/>
        <w:gridCol w:w="729"/>
        <w:gridCol w:w="866"/>
      </w:tblGrid>
      <w:tr w:rsidR="006D1767" w:rsidRPr="00C7406F" w14:paraId="4A32A992" w14:textId="77777777" w:rsidTr="00481A03">
        <w:trPr>
          <w:trHeight w:val="320"/>
        </w:trPr>
        <w:tc>
          <w:tcPr>
            <w:tcW w:w="87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1D0C2" w14:textId="58E0EEAD" w:rsidR="006D1767" w:rsidRPr="00C7406F" w:rsidRDefault="006D1767" w:rsidP="00481A03">
            <w:pPr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  <w:r w:rsidRPr="00C7406F">
              <w:rPr>
                <w:rFonts w:ascii="Times" w:eastAsia="DengXian" w:hAnsi="Times"/>
                <w:b/>
                <w:color w:val="000000" w:themeColor="text1"/>
                <w:szCs w:val="21"/>
              </w:rPr>
              <w:t>Table</w:t>
            </w:r>
            <w:r w:rsidRPr="00C7406F">
              <w:rPr>
                <w:rFonts w:ascii="Times" w:eastAsia="DengXian" w:hAnsi="Times" w:hint="eastAsia"/>
                <w:b/>
                <w:color w:val="000000" w:themeColor="text1"/>
                <w:szCs w:val="21"/>
              </w:rPr>
              <w:t>. Model Fit Statistics</w:t>
            </w:r>
          </w:p>
        </w:tc>
      </w:tr>
      <w:tr w:rsidR="006D1767" w:rsidRPr="00C7406F" w14:paraId="360FC560" w14:textId="77777777" w:rsidTr="00481A03">
        <w:trPr>
          <w:trHeight w:val="32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3310" w14:textId="77777777" w:rsidR="006D1767" w:rsidRPr="00C7406F" w:rsidRDefault="006D1767" w:rsidP="00481A03">
            <w:pPr>
              <w:rPr>
                <w:rFonts w:ascii="Times" w:eastAsia="DengXian" w:hAnsi="Times"/>
                <w:i/>
                <w:color w:val="000000" w:themeColor="text1"/>
                <w:szCs w:val="21"/>
              </w:rPr>
            </w:pPr>
            <w:r w:rsidRPr="00C7406F">
              <w:rPr>
                <w:rFonts w:ascii="Times" w:eastAsia="DengXian" w:hAnsi="Times"/>
                <w:i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AB4D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i/>
                <w:color w:val="000000" w:themeColor="text1"/>
                <w:szCs w:val="21"/>
              </w:rPr>
            </w:pPr>
            <w:r w:rsidRPr="00C7406F">
              <w:rPr>
                <w:rFonts w:ascii="Times" w:eastAsia="DengXian" w:hAnsi="Times"/>
                <w:i/>
                <w:color w:val="000000" w:themeColor="text1"/>
                <w:szCs w:val="21"/>
              </w:rPr>
              <w:t>Mo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958B" w14:textId="77777777" w:rsidR="006D1767" w:rsidRPr="00C7406F" w:rsidRDefault="006D1767" w:rsidP="00481A03">
            <w:pPr>
              <w:rPr>
                <w:rFonts w:ascii="Times" w:eastAsia="DengXian" w:hAnsi="Times"/>
                <w:i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i/>
                <w:color w:val="000000"/>
                <w:szCs w:val="21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D6E6" w14:textId="77777777" w:rsidR="006D1767" w:rsidRPr="00C7406F" w:rsidRDefault="009578DA" w:rsidP="00481A03">
            <w:pPr>
              <w:rPr>
                <w:rFonts w:ascii="Times" w:eastAsia="DengXian" w:hAnsi="Times"/>
                <w:i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/>
                        <w:color w:val="000000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/>
                        <w:color w:val="000000"/>
                        <w:szCs w:val="21"/>
                      </w:rPr>
                      <m:t>χ</m:t>
                    </m:r>
                  </m:e>
                  <m:sup>
                    <m:r>
                      <w:rPr>
                        <w:rFonts w:ascii="Cambria Math" w:eastAsia="DengXian" w:hAnsi="Cambria Math"/>
                        <w:color w:val="000000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93ADB" w14:textId="77777777" w:rsidR="006D1767" w:rsidRPr="00C7406F" w:rsidRDefault="009578DA" w:rsidP="00481A03">
            <w:pPr>
              <w:rPr>
                <w:rFonts w:ascii="Times" w:eastAsia="DengXian" w:hAnsi="Times"/>
                <w:i/>
                <w:color w:val="000000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DengXian" w:hAnsi="Cambria Math"/>
                      <w:color w:val="000000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DengXian" w:hAnsi="Cambria Math"/>
                      <w:color w:val="000000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DengXian" w:hAnsi="Cambria Math"/>
                      <w:color w:val="000000"/>
                      <w:szCs w:val="21"/>
                    </w:rPr>
                    <m:t>2</m:t>
                  </m:r>
                </m:sup>
              </m:sSup>
            </m:oMath>
            <w:r w:rsidR="006D1767" w:rsidRPr="00C7406F">
              <w:rPr>
                <w:rFonts w:ascii="Times" w:eastAsia="DengXian" w:hAnsi="Times" w:hint="eastAsia"/>
                <w:i/>
                <w:color w:val="000000"/>
                <w:szCs w:val="21"/>
              </w:rPr>
              <w:t>/d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9C6E" w14:textId="77777777" w:rsidR="006D1767" w:rsidRPr="00C7406F" w:rsidRDefault="006D1767" w:rsidP="00481A03">
            <w:pPr>
              <w:rPr>
                <w:rFonts w:ascii="Times" w:eastAsia="DengXian" w:hAnsi="Times"/>
                <w:i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i/>
                <w:color w:val="000000"/>
                <w:szCs w:val="21"/>
              </w:rPr>
              <w:t>RMSE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FCA1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i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i/>
                <w:color w:val="000000"/>
                <w:szCs w:val="21"/>
              </w:rPr>
              <w:t>CF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9011" w14:textId="77777777" w:rsidR="006D1767" w:rsidRPr="00C7406F" w:rsidRDefault="006D1767" w:rsidP="00481A03">
            <w:pPr>
              <w:rPr>
                <w:rFonts w:ascii="Times" w:eastAsia="DengXian" w:hAnsi="Times"/>
                <w:i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i/>
                <w:color w:val="000000"/>
                <w:szCs w:val="21"/>
              </w:rPr>
              <w:t>SRMR</w:t>
            </w:r>
          </w:p>
        </w:tc>
      </w:tr>
      <w:tr w:rsidR="006D1767" w:rsidRPr="00C7406F" w14:paraId="580B5216" w14:textId="77777777" w:rsidTr="00481A03">
        <w:trPr>
          <w:trHeight w:val="320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E9E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  <w:r w:rsidRPr="00C7406F">
              <w:rPr>
                <w:rFonts w:ascii="Times" w:eastAsia="DengXian" w:hAnsi="Times"/>
                <w:b/>
                <w:color w:val="000000" w:themeColor="text1"/>
                <w:szCs w:val="21"/>
              </w:rPr>
              <w:t>Measurement Model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59B" w14:textId="77777777" w:rsidR="006D1767" w:rsidRPr="00FD5804" w:rsidRDefault="006D1767" w:rsidP="00481A03">
            <w:pPr>
              <w:rPr>
                <w:rFonts w:ascii="Times" w:eastAsia="DengXian" w:hAnsi="Times"/>
                <w:color w:val="000000" w:themeColor="text1"/>
                <w:szCs w:val="21"/>
              </w:rPr>
            </w:pPr>
            <w:r>
              <w:rPr>
                <w:rFonts w:ascii="Times" w:eastAsia="DengXian" w:hAnsi="Times"/>
                <w:color w:val="000000" w:themeColor="text1"/>
                <w:szCs w:val="21"/>
              </w:rPr>
              <w:t xml:space="preserve">1. </w:t>
            </w:r>
            <w:r w:rsidRPr="00FD5804">
              <w:rPr>
                <w:rFonts w:ascii="Times" w:eastAsia="DengXian" w:hAnsi="Times"/>
                <w:color w:val="000000" w:themeColor="text1"/>
                <w:szCs w:val="21"/>
              </w:rPr>
              <w:t>Baseline</w:t>
            </w:r>
            <w:r w:rsidRPr="00FD5804">
              <w:rPr>
                <w:rFonts w:ascii="Times" w:eastAsia="DengXian" w:hAnsi="Times" w:hint="eastAsia"/>
                <w:color w:val="000000" w:themeColor="text1"/>
                <w:szCs w:val="21"/>
              </w:rPr>
              <w:t xml:space="preserve"> (2-facto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340" w14:textId="77777777" w:rsidR="006D1767" w:rsidRPr="00C7406F" w:rsidRDefault="006D1767" w:rsidP="00481A03">
            <w:pPr>
              <w:jc w:val="right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A9D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114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FA88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3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E4E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0F8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17E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59</w:t>
            </w:r>
          </w:p>
        </w:tc>
      </w:tr>
      <w:tr w:rsidR="006D1767" w:rsidRPr="00C7406F" w14:paraId="60788F75" w14:textId="77777777" w:rsidTr="00481A03">
        <w:trPr>
          <w:trHeight w:val="320"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04D0" w14:textId="77777777" w:rsidR="006D1767" w:rsidRPr="00C7406F" w:rsidRDefault="006D1767" w:rsidP="00481A03">
            <w:pPr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BD8" w14:textId="77777777" w:rsidR="006D1767" w:rsidRPr="00FD5804" w:rsidRDefault="006D1767" w:rsidP="00481A03">
            <w:pPr>
              <w:ind w:rightChars="-298" w:right="-626"/>
              <w:rPr>
                <w:rFonts w:ascii="Times" w:eastAsia="DengXian" w:hAnsi="Times"/>
                <w:color w:val="000000" w:themeColor="text1"/>
                <w:szCs w:val="21"/>
              </w:rPr>
            </w:pPr>
            <w:r>
              <w:rPr>
                <w:rFonts w:ascii="Times" w:eastAsia="DengXian" w:hAnsi="Times"/>
                <w:color w:val="000000" w:themeColor="text1"/>
                <w:szCs w:val="21"/>
              </w:rPr>
              <w:t xml:space="preserve">2. </w:t>
            </w:r>
            <w:r w:rsidRPr="00FD5804">
              <w:rPr>
                <w:rFonts w:ascii="Times" w:eastAsia="DengXian" w:hAnsi="Times"/>
                <w:color w:val="000000" w:themeColor="text1"/>
                <w:szCs w:val="21"/>
              </w:rPr>
              <w:t>Revised</w:t>
            </w:r>
            <w:r w:rsidRPr="00FD5804">
              <w:rPr>
                <w:rFonts w:ascii="Times" w:eastAsia="DengXian" w:hAnsi="Times" w:hint="eastAsia"/>
                <w:color w:val="000000" w:themeColor="text1"/>
                <w:szCs w:val="21"/>
              </w:rPr>
              <w:t xml:space="preserve"> (3-facto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D80" w14:textId="77777777" w:rsidR="006D1767" w:rsidRPr="00C7406F" w:rsidRDefault="006D1767" w:rsidP="00481A03">
            <w:pPr>
              <w:jc w:val="right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B89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90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74EB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3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F73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B78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960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52</w:t>
            </w:r>
          </w:p>
        </w:tc>
      </w:tr>
      <w:tr w:rsidR="006D1767" w:rsidRPr="00C7406F" w14:paraId="1BD1DEAE" w14:textId="77777777" w:rsidTr="00481A03">
        <w:trPr>
          <w:trHeight w:val="320"/>
        </w:trPr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477D0" w14:textId="77777777" w:rsidR="006D1767" w:rsidRPr="00C7406F" w:rsidRDefault="006D1767" w:rsidP="00481A03">
            <w:pPr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2726" w14:textId="77777777" w:rsidR="006D1767" w:rsidRPr="00FD5804" w:rsidRDefault="006D1767" w:rsidP="00481A03">
            <w:pPr>
              <w:rPr>
                <w:rFonts w:ascii="Times" w:eastAsia="DengXian" w:hAnsi="Times"/>
                <w:color w:val="000000" w:themeColor="text1"/>
                <w:szCs w:val="21"/>
              </w:rPr>
            </w:pPr>
            <w:r>
              <w:rPr>
                <w:rFonts w:ascii="Times" w:eastAsia="DengXian" w:hAnsi="Times"/>
                <w:color w:val="000000" w:themeColor="text1"/>
                <w:szCs w:val="21"/>
              </w:rPr>
              <w:t xml:space="preserve">3. </w:t>
            </w:r>
            <w:r w:rsidRPr="00FD5804">
              <w:rPr>
                <w:rFonts w:ascii="Times" w:eastAsia="DengXian" w:hAnsi="Times"/>
                <w:color w:val="000000" w:themeColor="text1"/>
                <w:szCs w:val="21"/>
              </w:rPr>
              <w:t>Revised + Corr.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CCAC" w14:textId="77777777" w:rsidR="006D1767" w:rsidRPr="00C7406F" w:rsidRDefault="006D1767" w:rsidP="00481A03">
            <w:pPr>
              <w:jc w:val="right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C3AA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637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5A4127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2.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3A54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7519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E59F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49</w:t>
            </w:r>
          </w:p>
        </w:tc>
      </w:tr>
      <w:tr w:rsidR="006D1767" w:rsidRPr="00C7406F" w14:paraId="2E4A1621" w14:textId="77777777" w:rsidTr="00481A03">
        <w:trPr>
          <w:trHeight w:val="320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86B7D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  <w:r w:rsidRPr="00C7406F">
              <w:rPr>
                <w:rFonts w:ascii="Times" w:eastAsia="DengXian" w:hAnsi="Times"/>
                <w:b/>
                <w:color w:val="000000" w:themeColor="text1"/>
                <w:szCs w:val="21"/>
              </w:rPr>
              <w:t>Structural Model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FAE" w14:textId="77777777" w:rsidR="006D1767" w:rsidRPr="00C7406F" w:rsidRDefault="006D1767" w:rsidP="00481A03">
            <w:pPr>
              <w:rPr>
                <w:rFonts w:ascii="Times" w:eastAsia="DengXian" w:hAnsi="Times"/>
                <w:color w:val="000000" w:themeColor="text1"/>
                <w:szCs w:val="21"/>
              </w:rPr>
            </w:pPr>
            <w:r>
              <w:rPr>
                <w:rFonts w:ascii="Times" w:eastAsia="DengXian" w:hAnsi="Times"/>
                <w:color w:val="000000" w:themeColor="text1"/>
                <w:szCs w:val="21"/>
              </w:rPr>
              <w:t xml:space="preserve">1. </w:t>
            </w:r>
            <w:r w:rsidRPr="00C7406F">
              <w:rPr>
                <w:rFonts w:ascii="Times" w:eastAsia="DengXian" w:hAnsi="Times"/>
                <w:color w:val="000000" w:themeColor="text1"/>
                <w:szCs w:val="21"/>
              </w:rPr>
              <w:t>Baseline concept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4D0" w14:textId="77777777" w:rsidR="006D1767" w:rsidRPr="00C7406F" w:rsidRDefault="006D1767" w:rsidP="00481A03">
            <w:pPr>
              <w:jc w:val="right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7CB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922</w:t>
            </w: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.9</w:t>
            </w:r>
            <w:r w:rsidRPr="00C7406F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647B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2.6</w:t>
            </w:r>
            <w:r w:rsidRPr="00C7406F">
              <w:rPr>
                <w:rFonts w:ascii="Times" w:eastAsia="DengXian" w:hAnsi="Times"/>
                <w:color w:val="000000"/>
                <w:szCs w:val="21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570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31D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8D1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81</w:t>
            </w:r>
          </w:p>
        </w:tc>
      </w:tr>
      <w:tr w:rsidR="006D1767" w:rsidRPr="00C7406F" w14:paraId="580D3BBF" w14:textId="77777777" w:rsidTr="00481A03">
        <w:trPr>
          <w:trHeight w:val="320"/>
        </w:trPr>
        <w:tc>
          <w:tcPr>
            <w:tcW w:w="1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FBF69" w14:textId="77777777" w:rsidR="006D1767" w:rsidRPr="00C7406F" w:rsidRDefault="006D1767" w:rsidP="00481A03">
            <w:pPr>
              <w:rPr>
                <w:rFonts w:ascii="Times" w:eastAsia="DengXian" w:hAnsi="Times"/>
                <w:b/>
                <w:color w:val="000000" w:themeColor="text1"/>
                <w:szCs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0DAB" w14:textId="77777777" w:rsidR="006D1767" w:rsidRPr="00C7406F" w:rsidRDefault="006D1767" w:rsidP="00481A03">
            <w:pPr>
              <w:rPr>
                <w:rFonts w:ascii="Times" w:eastAsia="DengXian" w:hAnsi="Times"/>
                <w:color w:val="000000" w:themeColor="text1"/>
                <w:szCs w:val="21"/>
              </w:rPr>
            </w:pPr>
            <w:r>
              <w:rPr>
                <w:rFonts w:ascii="Times" w:eastAsia="DengXian" w:hAnsi="Times"/>
                <w:color w:val="000000" w:themeColor="text1"/>
                <w:szCs w:val="21"/>
              </w:rPr>
              <w:t xml:space="preserve">2. </w:t>
            </w:r>
            <w:r w:rsidRPr="00C7406F">
              <w:rPr>
                <w:rFonts w:ascii="Times" w:eastAsia="DengXian" w:hAnsi="Times"/>
                <w:color w:val="000000" w:themeColor="text1"/>
                <w:szCs w:val="21"/>
              </w:rPr>
              <w:t>Revis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0999" w14:textId="77777777" w:rsidR="006D1767" w:rsidRPr="00C7406F" w:rsidRDefault="006D1767" w:rsidP="00481A03">
            <w:pPr>
              <w:jc w:val="right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206D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931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DDA87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/>
                <w:szCs w:val="21"/>
              </w:rPr>
              <w:t>2.6</w:t>
            </w:r>
            <w:r w:rsidRPr="00C7406F">
              <w:rPr>
                <w:rFonts w:ascii="Times" w:eastAsia="DengXian" w:hAnsi="Times"/>
                <w:color w:val="000000"/>
                <w:szCs w:val="21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3A38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53A1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26CC" w14:textId="77777777" w:rsidR="006D1767" w:rsidRPr="00C7406F" w:rsidRDefault="006D1767" w:rsidP="00481A0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406F">
              <w:rPr>
                <w:rFonts w:ascii="Times" w:eastAsia="DengXian" w:hAnsi="Times"/>
                <w:color w:val="000000"/>
                <w:szCs w:val="21"/>
              </w:rPr>
              <w:t>.083</w:t>
            </w:r>
          </w:p>
        </w:tc>
      </w:tr>
      <w:tr w:rsidR="006D1767" w:rsidRPr="00C7406F" w14:paraId="746593F0" w14:textId="77777777" w:rsidTr="00481A03">
        <w:trPr>
          <w:trHeight w:val="320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EB9EDD9" w14:textId="77777777" w:rsidR="006D1767" w:rsidRPr="00C7406F" w:rsidRDefault="006D1767" w:rsidP="00481A03">
            <w:pPr>
              <w:rPr>
                <w:rFonts w:ascii="Times" w:eastAsia="DengXian" w:hAnsi="Times"/>
                <w:color w:val="000000" w:themeColor="text1"/>
                <w:sz w:val="18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>*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>Recommended cutoff points for model fit indices</w:t>
            </w: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 xml:space="preserve"> (Byrne, 2001;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 Hu &amp; </w:t>
            </w:r>
            <w:proofErr w:type="spellStart"/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>Bentler</w:t>
            </w:r>
            <w:proofErr w:type="spellEnd"/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>, 1999; Kline</w:t>
            </w: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 xml:space="preserve">, 1998): 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>SRMR &lt;.08; RMSEA</w:t>
            </w: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 xml:space="preserve"> &lt; .08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; CFI &gt; .90 </w:t>
            </w: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>(ideally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 CFI</w:t>
            </w:r>
            <m:oMath>
              <m:r>
                <m:rPr>
                  <m:sty m:val="p"/>
                </m:rPr>
                <w:rPr>
                  <w:rFonts w:ascii="Cambria Math" w:eastAsia="DengXian" w:hAnsi="Cambria Math"/>
                  <w:color w:val="000000" w:themeColor="text1"/>
                  <w:sz w:val="18"/>
                  <w:szCs w:val="21"/>
                </w:rPr>
                <m:t>≥</m:t>
              </m:r>
            </m:oMath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.95); </w:t>
            </w:r>
            <m:oMath>
              <m:sSup>
                <m:sSupPr>
                  <m:ctrlPr>
                    <w:rPr>
                      <w:rFonts w:ascii="Cambria Math" w:eastAsia="DengXian" w:hAnsi="Cambria Math"/>
                      <w:color w:val="000000" w:themeColor="text1"/>
                      <w:sz w:val="18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DengXian" w:hAnsi="Cambria Math"/>
                      <w:color w:val="000000" w:themeColor="text1"/>
                      <w:sz w:val="18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DengXian" w:hAnsi="Cambria Math"/>
                      <w:color w:val="000000" w:themeColor="text1"/>
                      <w:sz w:val="18"/>
                      <w:szCs w:val="21"/>
                    </w:rPr>
                    <m:t>2</m:t>
                  </m:r>
                </m:sup>
              </m:sSup>
            </m:oMath>
            <w:r w:rsidRPr="00C7406F">
              <w:rPr>
                <w:rFonts w:ascii="Times" w:eastAsia="DengXian" w:hAnsi="Times" w:hint="eastAsia"/>
                <w:i/>
                <w:color w:val="000000" w:themeColor="text1"/>
                <w:szCs w:val="21"/>
              </w:rPr>
              <w:t>/</w:t>
            </w:r>
            <w:r w:rsidRPr="00C7406F">
              <w:rPr>
                <w:rFonts w:ascii="Times" w:eastAsia="DengXian" w:hAnsi="Times" w:hint="eastAsia"/>
                <w:i/>
                <w:color w:val="000000" w:themeColor="text1"/>
                <w:sz w:val="18"/>
                <w:szCs w:val="21"/>
              </w:rPr>
              <w:t>df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 </w:t>
            </w: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 xml:space="preserve">&lt;3. </w:t>
            </w:r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Hu and </w:t>
            </w:r>
            <w:proofErr w:type="spellStart"/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>Bentler</w:t>
            </w:r>
            <w:proofErr w:type="spellEnd"/>
            <w:r w:rsidRPr="00C7406F">
              <w:rPr>
                <w:rFonts w:ascii="Times" w:eastAsia="DengXian" w:hAnsi="Times"/>
                <w:color w:val="000000" w:themeColor="text1"/>
                <w:sz w:val="18"/>
                <w:szCs w:val="21"/>
              </w:rPr>
              <w:t xml:space="preserve"> (1999) suggest a two-index presentation strategy, recommending RMSEA of .06 or lower and a SRMR of .09 or lower.</w:t>
            </w:r>
          </w:p>
          <w:p w14:paraId="0DE6610C" w14:textId="77777777" w:rsidR="006D1767" w:rsidRPr="00C7406F" w:rsidRDefault="006D1767" w:rsidP="00481A03">
            <w:pPr>
              <w:rPr>
                <w:rFonts w:ascii="Times" w:eastAsia="DengXian" w:hAnsi="Times"/>
                <w:color w:val="000000" w:themeColor="text1"/>
                <w:sz w:val="18"/>
                <w:szCs w:val="21"/>
              </w:rPr>
            </w:pP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>** 2 factor: active seeking and scanning channels</w:t>
            </w:r>
          </w:p>
          <w:p w14:paraId="5A25BA36" w14:textId="77777777" w:rsidR="006D1767" w:rsidRPr="00C7406F" w:rsidRDefault="006D1767" w:rsidP="00481A03">
            <w:pPr>
              <w:spacing w:afterLines="100" w:after="240"/>
              <w:rPr>
                <w:rFonts w:eastAsia="Times New Roman"/>
                <w:color w:val="000000" w:themeColor="text1"/>
              </w:rPr>
            </w:pPr>
            <w:r w:rsidRPr="00C7406F">
              <w:rPr>
                <w:rFonts w:ascii="Times" w:eastAsia="DengXian" w:hAnsi="Times" w:hint="eastAsia"/>
                <w:color w:val="000000" w:themeColor="text1"/>
                <w:sz w:val="18"/>
                <w:szCs w:val="21"/>
              </w:rPr>
              <w:t>*** 3 factor: searching, browsing and scanning channels</w:t>
            </w:r>
          </w:p>
        </w:tc>
      </w:tr>
    </w:tbl>
    <w:p w14:paraId="5D881931" w14:textId="6A46E3DD" w:rsidR="00BD486B" w:rsidRPr="00BD486B" w:rsidRDefault="00BD486B" w:rsidP="00BD486B">
      <w:pPr>
        <w:spacing w:line="480" w:lineRule="auto"/>
        <w:ind w:firstLineChars="200" w:firstLine="480"/>
        <w:jc w:val="left"/>
        <w:rPr>
          <w:rFonts w:ascii="Times" w:hAnsi="Times"/>
          <w:color w:val="000000" w:themeColor="text1"/>
          <w:sz w:val="24"/>
        </w:rPr>
      </w:pPr>
      <w:r w:rsidRPr="00BD486B">
        <w:rPr>
          <w:rFonts w:ascii="Times" w:hAnsi="Times"/>
          <w:b/>
          <w:bCs/>
          <w:sz w:val="24"/>
        </w:rPr>
        <w:t>Measurement Model 1:</w:t>
      </w:r>
      <w:r w:rsidRPr="00BD486B">
        <w:rPr>
          <w:rFonts w:ascii="Times" w:hAnsi="Times"/>
          <w:sz w:val="24"/>
        </w:rPr>
        <w:t xml:space="preserve"> </w:t>
      </w:r>
      <w:r w:rsidR="006D1767">
        <w:rPr>
          <w:rFonts w:ascii="Times" w:hAnsi="Times" w:hint="eastAsia"/>
          <w:sz w:val="24"/>
        </w:rPr>
        <w:t>T</w:t>
      </w:r>
      <w:r w:rsidRPr="00BD486B">
        <w:rPr>
          <w:rFonts w:ascii="Times" w:hAnsi="Times"/>
          <w:sz w:val="24"/>
        </w:rPr>
        <w:t xml:space="preserve">he 13 channel </w:t>
      </w:r>
      <w:r w:rsidRPr="00BD486B">
        <w:rPr>
          <w:rFonts w:ascii="Times" w:hAnsi="Times" w:hint="eastAsia"/>
          <w:sz w:val="24"/>
        </w:rPr>
        <w:t xml:space="preserve">use </w:t>
      </w:r>
      <w:r w:rsidRPr="00BD486B">
        <w:rPr>
          <w:rFonts w:ascii="Times" w:hAnsi="Times"/>
          <w:sz w:val="24"/>
        </w:rPr>
        <w:t xml:space="preserve">variables </w:t>
      </w:r>
      <w:r w:rsidRPr="00BD486B">
        <w:rPr>
          <w:rFonts w:ascii="Times" w:hAnsi="Times" w:hint="eastAsia"/>
          <w:sz w:val="24"/>
        </w:rPr>
        <w:t>were</w:t>
      </w:r>
      <w:r w:rsidRPr="00BD486B">
        <w:rPr>
          <w:rFonts w:ascii="Times" w:hAnsi="Times"/>
          <w:sz w:val="24"/>
        </w:rPr>
        <w:t xml:space="preserve"> broken down to two latent variables </w:t>
      </w:r>
      <w:r w:rsidRPr="00BD486B">
        <w:rPr>
          <w:rFonts w:ascii="Times" w:hAnsi="Times" w:hint="eastAsia"/>
          <w:sz w:val="24"/>
        </w:rPr>
        <w:t>(active use of channels vs. non-active use of channels)</w:t>
      </w:r>
      <w:r w:rsidRPr="00BD486B">
        <w:rPr>
          <w:rFonts w:ascii="Times" w:hAnsi="Times"/>
          <w:sz w:val="24"/>
        </w:rPr>
        <w:t xml:space="preserve">. </w:t>
      </w:r>
      <w:r w:rsidRPr="00BD486B">
        <w:rPr>
          <w:rFonts w:ascii="Times" w:hAnsi="Times"/>
          <w:color w:val="000000" w:themeColor="text1"/>
          <w:sz w:val="24"/>
        </w:rPr>
        <w:t>The commonly used model fit indices such as χ</w:t>
      </w:r>
      <w:r w:rsidRPr="00BD486B">
        <w:rPr>
          <w:rFonts w:ascii="Times" w:hAnsi="Times"/>
          <w:color w:val="000000" w:themeColor="text1"/>
          <w:sz w:val="24"/>
          <w:vertAlign w:val="superscript"/>
        </w:rPr>
        <w:t>2</w:t>
      </w:r>
      <w:r w:rsidRPr="00BD486B">
        <w:rPr>
          <w:rFonts w:ascii="Times" w:hAnsi="Times"/>
          <w:color w:val="000000" w:themeColor="text1"/>
          <w:sz w:val="24"/>
        </w:rPr>
        <w:t xml:space="preserve">/df and CFI for the 2-factor baseline measurement model in </w:t>
      </w:r>
      <w:r w:rsidR="006D1767">
        <w:rPr>
          <w:rFonts w:ascii="Times" w:hAnsi="Times" w:hint="eastAsia"/>
          <w:color w:val="000000" w:themeColor="text1"/>
          <w:sz w:val="24"/>
        </w:rPr>
        <w:t>the</w:t>
      </w:r>
      <w:r w:rsidR="006D1767">
        <w:rPr>
          <w:rFonts w:ascii="Times" w:hAnsi="Times"/>
          <w:color w:val="000000" w:themeColor="text1"/>
          <w:sz w:val="24"/>
        </w:rPr>
        <w:t xml:space="preserve"> table above</w:t>
      </w:r>
      <w:r w:rsidRPr="00BD486B">
        <w:rPr>
          <w:rFonts w:ascii="Times" w:hAnsi="Times"/>
          <w:color w:val="000000" w:themeColor="text1"/>
          <w:sz w:val="24"/>
        </w:rPr>
        <w:t xml:space="preserve"> suggest </w:t>
      </w:r>
      <w:r w:rsidR="006D1767">
        <w:rPr>
          <w:rFonts w:ascii="Times" w:hAnsi="Times"/>
          <w:color w:val="000000" w:themeColor="text1"/>
          <w:sz w:val="24"/>
        </w:rPr>
        <w:t>unsatisfactory</w:t>
      </w:r>
      <w:r w:rsidRPr="00BD486B">
        <w:rPr>
          <w:rFonts w:ascii="Times" w:hAnsi="Times"/>
          <w:color w:val="000000" w:themeColor="text1"/>
          <w:sz w:val="24"/>
        </w:rPr>
        <w:t xml:space="preserve"> model fit. </w:t>
      </w:r>
    </w:p>
    <w:p w14:paraId="0404C601" w14:textId="089EBAB8" w:rsidR="00BD486B" w:rsidRPr="00BD486B" w:rsidRDefault="00BD486B" w:rsidP="00BD486B">
      <w:pPr>
        <w:spacing w:line="480" w:lineRule="auto"/>
        <w:ind w:firstLineChars="200" w:firstLine="480"/>
        <w:jc w:val="left"/>
        <w:rPr>
          <w:rFonts w:ascii="Times" w:hAnsi="Times"/>
          <w:color w:val="000000" w:themeColor="text1"/>
          <w:sz w:val="24"/>
        </w:rPr>
      </w:pPr>
      <w:r w:rsidRPr="00BD486B">
        <w:rPr>
          <w:rFonts w:ascii="Times" w:hAnsi="Times"/>
          <w:b/>
          <w:bCs/>
          <w:color w:val="000000" w:themeColor="text1"/>
          <w:sz w:val="24"/>
        </w:rPr>
        <w:t xml:space="preserve">Measurement Model 2: </w:t>
      </w:r>
      <w:r w:rsidR="006D1767" w:rsidRPr="006D1767">
        <w:rPr>
          <w:rFonts w:ascii="Times" w:hAnsi="Times" w:hint="eastAsia"/>
          <w:color w:val="000000" w:themeColor="text1"/>
          <w:sz w:val="24"/>
        </w:rPr>
        <w:t>T</w:t>
      </w:r>
      <w:r w:rsidRPr="00BD486B">
        <w:rPr>
          <w:rFonts w:ascii="Times" w:hAnsi="Times"/>
          <w:color w:val="000000" w:themeColor="text1"/>
          <w:sz w:val="24"/>
        </w:rPr>
        <w:t xml:space="preserve">he 13 channel </w:t>
      </w:r>
      <w:r w:rsidRPr="00BD486B">
        <w:rPr>
          <w:rFonts w:ascii="Times" w:hAnsi="Times" w:hint="eastAsia"/>
          <w:color w:val="000000" w:themeColor="text1"/>
          <w:sz w:val="24"/>
        </w:rPr>
        <w:t xml:space="preserve">use </w:t>
      </w:r>
      <w:r w:rsidRPr="00BD486B">
        <w:rPr>
          <w:rFonts w:ascii="Times" w:hAnsi="Times"/>
          <w:color w:val="000000" w:themeColor="text1"/>
          <w:sz w:val="24"/>
        </w:rPr>
        <w:t xml:space="preserve">variables </w:t>
      </w:r>
      <w:r w:rsidR="006D1767">
        <w:rPr>
          <w:rFonts w:ascii="Times" w:hAnsi="Times"/>
          <w:color w:val="000000" w:themeColor="text1"/>
          <w:sz w:val="24"/>
        </w:rPr>
        <w:t xml:space="preserve">were classified </w:t>
      </w:r>
      <w:r w:rsidRPr="00BD486B">
        <w:rPr>
          <w:rFonts w:ascii="Times" w:hAnsi="Times"/>
          <w:color w:val="000000" w:themeColor="text1"/>
          <w:sz w:val="24"/>
        </w:rPr>
        <w:t xml:space="preserve">into three </w:t>
      </w:r>
      <w:r w:rsidR="006D1767">
        <w:rPr>
          <w:rFonts w:ascii="Times" w:hAnsi="Times"/>
          <w:color w:val="000000" w:themeColor="text1"/>
          <w:sz w:val="24"/>
        </w:rPr>
        <w:t>latent variables</w:t>
      </w:r>
      <w:r w:rsidRPr="00BD486B">
        <w:rPr>
          <w:rFonts w:ascii="Times" w:hAnsi="Times"/>
          <w:color w:val="000000" w:themeColor="text1"/>
          <w:sz w:val="24"/>
        </w:rPr>
        <w:t xml:space="preserve">: </w:t>
      </w:r>
      <w:r w:rsidR="002846EF">
        <w:rPr>
          <w:rFonts w:ascii="Times" w:hAnsi="Times"/>
          <w:color w:val="000000" w:themeColor="text1"/>
          <w:sz w:val="24"/>
        </w:rPr>
        <w:t xml:space="preserve">use of </w:t>
      </w:r>
      <w:r w:rsidRPr="00BD486B">
        <w:rPr>
          <w:rFonts w:ascii="Times" w:hAnsi="Times"/>
          <w:color w:val="000000" w:themeColor="text1"/>
          <w:sz w:val="24"/>
        </w:rPr>
        <w:t xml:space="preserve">browsing, searching and scanning channels. 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 xml:space="preserve">According to </w:t>
      </w:r>
      <w:r w:rsidR="006D1767">
        <w:rPr>
          <w:rFonts w:ascii="Times New Roman" w:hAnsi="Times New Roman" w:cs="Times New Roman"/>
          <w:color w:val="000000" w:themeColor="text1"/>
          <w:sz w:val="24"/>
        </w:rPr>
        <w:t>the table above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>, the model fit indices for the 3-factor</w:t>
      </w:r>
      <w:r w:rsidR="006D176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>measurement model shows improvement over the 2-factor model</w:t>
      </w:r>
      <w:r w:rsidR="006F4DCE">
        <w:rPr>
          <w:rFonts w:ascii="Times New Roman" w:hAnsi="Times New Roman" w:cs="Times New Roman"/>
          <w:color w:val="000000" w:themeColor="text1"/>
          <w:sz w:val="24"/>
        </w:rPr>
        <w:t>.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F4DCE">
        <w:rPr>
          <w:rFonts w:ascii="Times New Roman" w:hAnsi="Times New Roman" w:cs="Times New Roman"/>
          <w:color w:val="000000" w:themeColor="text1"/>
          <w:sz w:val="24"/>
        </w:rPr>
        <w:t>However,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 xml:space="preserve"> χ</w:t>
      </w:r>
      <w:r w:rsidRPr="00BD486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 xml:space="preserve">/df is </w:t>
      </w:r>
      <w:r w:rsidR="006F4DCE">
        <w:rPr>
          <w:rFonts w:ascii="Times New Roman" w:hAnsi="Times New Roman" w:cs="Times New Roman"/>
          <w:color w:val="000000" w:themeColor="text1"/>
          <w:sz w:val="24"/>
        </w:rPr>
        <w:t xml:space="preserve">still </w:t>
      </w:r>
      <w:r w:rsidRPr="00BD486B">
        <w:rPr>
          <w:rFonts w:ascii="Times New Roman" w:hAnsi="Times New Roman" w:cs="Times New Roman"/>
          <w:color w:val="000000" w:themeColor="text1"/>
          <w:sz w:val="24"/>
        </w:rPr>
        <w:t>higher than 3.</w:t>
      </w:r>
      <w:r w:rsidRPr="00BD486B">
        <w:rPr>
          <w:rFonts w:ascii="Times" w:hAnsi="Times"/>
          <w:color w:val="000000" w:themeColor="text1"/>
          <w:sz w:val="24"/>
        </w:rPr>
        <w:t xml:space="preserve"> </w:t>
      </w:r>
    </w:p>
    <w:p w14:paraId="0B32FDDB" w14:textId="07DAB51C" w:rsidR="00BD486B" w:rsidRPr="009D00C2" w:rsidRDefault="00BD486B" w:rsidP="009D00C2">
      <w:pPr>
        <w:spacing w:line="480" w:lineRule="auto"/>
        <w:ind w:firstLineChars="200" w:firstLine="480"/>
        <w:jc w:val="left"/>
        <w:rPr>
          <w:rFonts w:ascii="Times" w:hAnsi="Times"/>
          <w:b/>
          <w:bCs/>
          <w:color w:val="000000" w:themeColor="text1"/>
          <w:sz w:val="24"/>
        </w:rPr>
      </w:pPr>
      <w:r w:rsidRPr="00BD486B">
        <w:rPr>
          <w:rFonts w:ascii="Times" w:hAnsi="Times"/>
          <w:b/>
          <w:bCs/>
          <w:color w:val="000000" w:themeColor="text1"/>
          <w:sz w:val="24"/>
        </w:rPr>
        <w:t xml:space="preserve">Measurement Model 3: </w:t>
      </w:r>
      <w:r w:rsidR="006F4DCE" w:rsidRPr="006D1767">
        <w:rPr>
          <w:rFonts w:ascii="Times" w:hAnsi="Times" w:hint="eastAsia"/>
          <w:color w:val="000000" w:themeColor="text1"/>
          <w:sz w:val="24"/>
        </w:rPr>
        <w:t>T</w:t>
      </w:r>
      <w:r w:rsidR="006F4DCE" w:rsidRPr="00BD486B">
        <w:rPr>
          <w:rFonts w:ascii="Times" w:hAnsi="Times"/>
          <w:color w:val="000000" w:themeColor="text1"/>
          <w:sz w:val="24"/>
        </w:rPr>
        <w:t xml:space="preserve">he 13 channel </w:t>
      </w:r>
      <w:r w:rsidR="006F4DCE" w:rsidRPr="00BD486B">
        <w:rPr>
          <w:rFonts w:ascii="Times" w:hAnsi="Times" w:hint="eastAsia"/>
          <w:color w:val="000000" w:themeColor="text1"/>
          <w:sz w:val="24"/>
        </w:rPr>
        <w:t xml:space="preserve">use </w:t>
      </w:r>
      <w:r w:rsidR="006F4DCE" w:rsidRPr="00BD486B">
        <w:rPr>
          <w:rFonts w:ascii="Times" w:hAnsi="Times"/>
          <w:color w:val="000000" w:themeColor="text1"/>
          <w:sz w:val="24"/>
        </w:rPr>
        <w:t xml:space="preserve">variables </w:t>
      </w:r>
      <w:r w:rsidR="006F4DCE">
        <w:rPr>
          <w:rFonts w:ascii="Times" w:hAnsi="Times"/>
          <w:color w:val="000000" w:themeColor="text1"/>
          <w:sz w:val="24"/>
        </w:rPr>
        <w:t xml:space="preserve">were </w:t>
      </w:r>
      <w:r w:rsidR="002846EF">
        <w:rPr>
          <w:rFonts w:ascii="Times" w:hAnsi="Times"/>
          <w:color w:val="000000" w:themeColor="text1"/>
          <w:sz w:val="24"/>
        </w:rPr>
        <w:t xml:space="preserve">still </w:t>
      </w:r>
      <w:r w:rsidR="006F4DCE">
        <w:rPr>
          <w:rFonts w:ascii="Times" w:hAnsi="Times"/>
          <w:color w:val="000000" w:themeColor="text1"/>
          <w:sz w:val="24"/>
        </w:rPr>
        <w:t xml:space="preserve">classified </w:t>
      </w:r>
      <w:r w:rsidR="006F4DCE" w:rsidRPr="00BD486B">
        <w:rPr>
          <w:rFonts w:ascii="Times" w:hAnsi="Times"/>
          <w:color w:val="000000" w:themeColor="text1"/>
          <w:sz w:val="24"/>
        </w:rPr>
        <w:t xml:space="preserve">into three </w:t>
      </w:r>
      <w:r w:rsidR="006F4DCE">
        <w:rPr>
          <w:rFonts w:ascii="Times" w:hAnsi="Times"/>
          <w:color w:val="000000" w:themeColor="text1"/>
          <w:sz w:val="24"/>
        </w:rPr>
        <w:t>latent variables</w:t>
      </w:r>
      <w:r w:rsidR="006F4DCE" w:rsidRPr="00BD486B">
        <w:rPr>
          <w:rFonts w:ascii="Times" w:hAnsi="Times"/>
          <w:color w:val="000000" w:themeColor="text1"/>
          <w:sz w:val="24"/>
        </w:rPr>
        <w:t xml:space="preserve">: </w:t>
      </w:r>
      <w:r w:rsidR="002846EF">
        <w:rPr>
          <w:rFonts w:ascii="Times" w:hAnsi="Times"/>
          <w:color w:val="000000" w:themeColor="text1"/>
          <w:sz w:val="24"/>
        </w:rPr>
        <w:t xml:space="preserve">use of </w:t>
      </w:r>
      <w:r w:rsidR="006F4DCE" w:rsidRPr="00BD486B">
        <w:rPr>
          <w:rFonts w:ascii="Times" w:hAnsi="Times"/>
          <w:color w:val="000000" w:themeColor="text1"/>
          <w:sz w:val="24"/>
        </w:rPr>
        <w:t>browsing, searching and scanning channels.</w:t>
      </w:r>
      <w:r w:rsidR="006F4DCE">
        <w:rPr>
          <w:rFonts w:ascii="Times" w:hAnsi="Times"/>
          <w:color w:val="000000" w:themeColor="text1"/>
          <w:sz w:val="24"/>
        </w:rPr>
        <w:t xml:space="preserve"> Additionally, the error terms of </w:t>
      </w:r>
      <w:r w:rsidR="006F4DCE">
        <w:rPr>
          <w:rFonts w:ascii="Times" w:hAnsi="Times" w:hint="eastAsia"/>
          <w:color w:val="000000" w:themeColor="text1"/>
          <w:sz w:val="24"/>
        </w:rPr>
        <w:t>si</w:t>
      </w:r>
      <w:r w:rsidR="006F4DCE">
        <w:rPr>
          <w:rFonts w:ascii="Times" w:hAnsi="Times"/>
          <w:color w:val="000000" w:themeColor="text1"/>
          <w:sz w:val="24"/>
        </w:rPr>
        <w:t>x pairs of channel use variables were correlated</w:t>
      </w:r>
      <w:r w:rsidR="006A1191">
        <w:rPr>
          <w:rFonts w:ascii="Times" w:hAnsi="Times"/>
          <w:color w:val="000000" w:themeColor="text1"/>
          <w:sz w:val="24"/>
        </w:rPr>
        <w:t xml:space="preserve">, which follows </w:t>
      </w:r>
      <w:r w:rsidR="002846EF">
        <w:rPr>
          <w:rFonts w:ascii="Times" w:hAnsi="Times"/>
          <w:color w:val="000000" w:themeColor="text1"/>
          <w:sz w:val="24"/>
        </w:rPr>
        <w:t>the following logic</w:t>
      </w:r>
      <w:r w:rsidR="006A1191">
        <w:rPr>
          <w:rFonts w:ascii="Times" w:hAnsi="Times"/>
          <w:color w:val="000000" w:themeColor="text1"/>
          <w:sz w:val="24"/>
        </w:rPr>
        <w:t xml:space="preserve">. </w:t>
      </w:r>
      <w:r w:rsidR="009D00C2">
        <w:rPr>
          <w:rFonts w:ascii="Times" w:hAnsi="Times"/>
          <w:color w:val="000000" w:themeColor="text1"/>
          <w:sz w:val="24"/>
        </w:rPr>
        <w:t xml:space="preserve">An individual user </w:t>
      </w:r>
      <w:r w:rsidR="009D00C2">
        <w:rPr>
          <w:rFonts w:ascii="Times" w:hAnsi="Times" w:hint="eastAsia"/>
          <w:color w:val="000000" w:themeColor="text1"/>
          <w:sz w:val="24"/>
        </w:rPr>
        <w:t>who</w:t>
      </w:r>
      <w:r w:rsidR="009D00C2">
        <w:rPr>
          <w:rFonts w:ascii="Times" w:hAnsi="Times"/>
          <w:color w:val="000000" w:themeColor="text1"/>
          <w:sz w:val="24"/>
        </w:rPr>
        <w:t xml:space="preserve"> actively seek</w:t>
      </w:r>
      <w:r w:rsidR="002846EF">
        <w:rPr>
          <w:rFonts w:ascii="Times" w:hAnsi="Times"/>
          <w:color w:val="000000" w:themeColor="text1"/>
          <w:sz w:val="24"/>
        </w:rPr>
        <w:t>s</w:t>
      </w:r>
      <w:r w:rsidR="009D00C2">
        <w:rPr>
          <w:rFonts w:ascii="Times" w:hAnsi="Times"/>
          <w:color w:val="000000" w:themeColor="text1"/>
          <w:sz w:val="24"/>
        </w:rPr>
        <w:t xml:space="preserve"> health information from a particular channel is more likely to incidentally encounter health information from that particular channel while using it for other tasks unrelated to health. </w:t>
      </w:r>
      <w:r w:rsidR="006A1191">
        <w:rPr>
          <w:rFonts w:ascii="Times" w:hAnsi="Times"/>
          <w:color w:val="000000" w:themeColor="text1"/>
          <w:sz w:val="24"/>
        </w:rPr>
        <w:t xml:space="preserve">In this study, some of the online health information channels are based on the same genre of media platforms. For instance, active use of WeChat (reading content published by WeChat Accounts </w:t>
      </w:r>
      <w:r w:rsidR="002846EF">
        <w:rPr>
          <w:rFonts w:ascii="Times" w:hAnsi="Times"/>
          <w:color w:val="000000" w:themeColor="text1"/>
          <w:sz w:val="24"/>
        </w:rPr>
        <w:t>specialized in</w:t>
      </w:r>
      <w:r w:rsidR="006A1191">
        <w:rPr>
          <w:rFonts w:ascii="Times" w:hAnsi="Times"/>
          <w:color w:val="000000" w:themeColor="text1"/>
          <w:sz w:val="24"/>
        </w:rPr>
        <w:t xml:space="preserve"> health</w:t>
      </w:r>
      <w:r w:rsidR="002846EF">
        <w:rPr>
          <w:rFonts w:ascii="Times" w:hAnsi="Times"/>
          <w:color w:val="000000" w:themeColor="text1"/>
          <w:sz w:val="24"/>
        </w:rPr>
        <w:t xml:space="preserve"> topics</w:t>
      </w:r>
      <w:r w:rsidR="006A1191">
        <w:rPr>
          <w:rFonts w:ascii="Times" w:hAnsi="Times"/>
          <w:color w:val="000000" w:themeColor="text1"/>
          <w:sz w:val="24"/>
        </w:rPr>
        <w:t xml:space="preserve">) and </w:t>
      </w:r>
      <w:r w:rsidR="002846EF">
        <w:rPr>
          <w:rFonts w:ascii="Times" w:hAnsi="Times"/>
          <w:color w:val="000000" w:themeColor="text1"/>
          <w:sz w:val="24"/>
        </w:rPr>
        <w:t>nonactive (</w:t>
      </w:r>
      <w:r w:rsidR="006A1191">
        <w:rPr>
          <w:rFonts w:ascii="Times" w:hAnsi="Times"/>
          <w:color w:val="000000" w:themeColor="text1"/>
          <w:sz w:val="24"/>
        </w:rPr>
        <w:t>passive</w:t>
      </w:r>
      <w:r w:rsidR="002846EF">
        <w:rPr>
          <w:rFonts w:ascii="Times" w:hAnsi="Times"/>
          <w:color w:val="000000" w:themeColor="text1"/>
          <w:sz w:val="24"/>
        </w:rPr>
        <w:t>)</w:t>
      </w:r>
      <w:r w:rsidR="006A1191">
        <w:rPr>
          <w:rFonts w:ascii="Times" w:hAnsi="Times"/>
          <w:color w:val="000000" w:themeColor="text1"/>
          <w:sz w:val="24"/>
        </w:rPr>
        <w:t xml:space="preserve"> use of WeChat </w:t>
      </w:r>
      <w:r w:rsidR="006A1191">
        <w:rPr>
          <w:rFonts w:ascii="Times" w:hAnsi="Times"/>
          <w:color w:val="000000" w:themeColor="text1"/>
          <w:sz w:val="24"/>
        </w:rPr>
        <w:lastRenderedPageBreak/>
        <w:t>(incidental exposure to health-related updates</w:t>
      </w:r>
      <w:r w:rsidR="002846EF">
        <w:rPr>
          <w:rFonts w:ascii="Times" w:hAnsi="Times"/>
          <w:color w:val="000000" w:themeColor="text1"/>
          <w:sz w:val="24"/>
        </w:rPr>
        <w:t xml:space="preserve"> or shared messages</w:t>
      </w:r>
      <w:r w:rsidR="006A1191">
        <w:rPr>
          <w:rFonts w:ascii="Times" w:hAnsi="Times"/>
          <w:color w:val="000000" w:themeColor="text1"/>
          <w:sz w:val="24"/>
        </w:rPr>
        <w:t xml:space="preserve"> in WeChat Moments)</w:t>
      </w:r>
      <w:r w:rsidR="00C80D4C">
        <w:rPr>
          <w:rFonts w:ascii="Times" w:hAnsi="Times"/>
          <w:color w:val="000000" w:themeColor="text1"/>
          <w:sz w:val="24"/>
        </w:rPr>
        <w:t xml:space="preserve"> </w:t>
      </w:r>
      <w:r w:rsidR="00C80D4C">
        <w:rPr>
          <w:rFonts w:ascii="Times" w:hAnsi="Times" w:hint="eastAsia"/>
          <w:color w:val="000000" w:themeColor="text1"/>
          <w:sz w:val="24"/>
        </w:rPr>
        <w:t>are</w:t>
      </w:r>
      <w:r w:rsidR="00C80D4C">
        <w:rPr>
          <w:rFonts w:ascii="Times" w:hAnsi="Times"/>
          <w:color w:val="000000" w:themeColor="text1"/>
          <w:sz w:val="24"/>
        </w:rPr>
        <w:t xml:space="preserve"> based on the mobile application WeChat. A habitual WeChat user is likely to use WeChat to acquire health information actively and passively; </w:t>
      </w:r>
      <w:r w:rsidR="002846EF">
        <w:rPr>
          <w:rFonts w:ascii="Times" w:hAnsi="Times"/>
          <w:color w:val="000000" w:themeColor="text1"/>
          <w:sz w:val="24"/>
        </w:rPr>
        <w:t>statistically speaking</w:t>
      </w:r>
      <w:r w:rsidR="00C80D4C">
        <w:rPr>
          <w:rFonts w:ascii="Times" w:hAnsi="Times"/>
          <w:color w:val="000000" w:themeColor="text1"/>
          <w:sz w:val="24"/>
        </w:rPr>
        <w:t xml:space="preserve">, they are </w:t>
      </w:r>
      <w:r w:rsidR="009D00C2">
        <w:rPr>
          <w:rFonts w:ascii="Times" w:hAnsi="Times"/>
          <w:color w:val="000000" w:themeColor="text1"/>
          <w:sz w:val="24"/>
        </w:rPr>
        <w:t xml:space="preserve">moderately or </w:t>
      </w:r>
      <w:r w:rsidR="00C80D4C">
        <w:rPr>
          <w:rFonts w:ascii="Times" w:hAnsi="Times"/>
          <w:color w:val="000000" w:themeColor="text1"/>
          <w:sz w:val="24"/>
        </w:rPr>
        <w:t>highly correlated.</w:t>
      </w:r>
      <w:r w:rsidR="009D00C2">
        <w:rPr>
          <w:rFonts w:ascii="Times" w:hAnsi="Times"/>
          <w:color w:val="000000" w:themeColor="text1"/>
          <w:sz w:val="24"/>
        </w:rPr>
        <w:t xml:space="preserve"> The six pairs can be found in the first table in Appendix 1.</w:t>
      </w:r>
      <w:r w:rsidR="009D00C2">
        <w:rPr>
          <w:rFonts w:ascii="Times" w:hAnsi="Times"/>
          <w:b/>
          <w:bCs/>
          <w:color w:val="000000" w:themeColor="text1"/>
          <w:sz w:val="24"/>
        </w:rPr>
        <w:t xml:space="preserve"> </w:t>
      </w:r>
      <w:r w:rsidR="009D00C2" w:rsidRPr="009D00C2">
        <w:rPr>
          <w:rFonts w:ascii="Times" w:hAnsi="Times"/>
          <w:color w:val="000000" w:themeColor="text1"/>
          <w:sz w:val="24"/>
        </w:rPr>
        <w:t>The table above</w:t>
      </w:r>
      <w:r w:rsidR="009D00C2" w:rsidRPr="009D00C2">
        <w:rPr>
          <w:rFonts w:ascii="Times" w:hAnsi="Times"/>
          <w:b/>
          <w:bCs/>
          <w:color w:val="000000" w:themeColor="text1"/>
          <w:sz w:val="24"/>
        </w:rPr>
        <w:t xml:space="preserve"> </w:t>
      </w:r>
      <w:r w:rsidRPr="009D00C2">
        <w:rPr>
          <w:rFonts w:ascii="Times" w:hAnsi="Times" w:hint="eastAsia"/>
          <w:color w:val="000000" w:themeColor="text1"/>
          <w:sz w:val="24"/>
        </w:rPr>
        <w:t xml:space="preserve">shows that the model fit of </w:t>
      </w:r>
      <w:r w:rsidRPr="009D00C2">
        <w:rPr>
          <w:rFonts w:ascii="Times" w:hAnsi="Times"/>
          <w:color w:val="000000" w:themeColor="text1"/>
          <w:sz w:val="24"/>
        </w:rPr>
        <w:t>measurement model</w:t>
      </w:r>
      <w:r w:rsidRPr="009D00C2">
        <w:rPr>
          <w:rFonts w:ascii="Times" w:hAnsi="Times" w:hint="eastAsia"/>
          <w:color w:val="000000" w:themeColor="text1"/>
          <w:sz w:val="24"/>
        </w:rPr>
        <w:t xml:space="preserve"> </w:t>
      </w:r>
      <w:r w:rsidR="009D00C2" w:rsidRPr="009D00C2">
        <w:rPr>
          <w:rFonts w:ascii="Times" w:hAnsi="Times"/>
          <w:color w:val="000000" w:themeColor="text1"/>
          <w:sz w:val="24"/>
        </w:rPr>
        <w:t xml:space="preserve">3 </w:t>
      </w:r>
      <w:r w:rsidRPr="009D00C2">
        <w:rPr>
          <w:rFonts w:ascii="Times" w:hAnsi="Times"/>
          <w:color w:val="000000" w:themeColor="text1"/>
          <w:sz w:val="24"/>
        </w:rPr>
        <w:t xml:space="preserve">with correlated errors </w:t>
      </w:r>
      <w:r w:rsidRPr="009D00C2">
        <w:rPr>
          <w:rFonts w:ascii="Times" w:hAnsi="Times" w:hint="eastAsia"/>
          <w:color w:val="000000" w:themeColor="text1"/>
          <w:sz w:val="24"/>
        </w:rPr>
        <w:t xml:space="preserve">outperforms the </w:t>
      </w:r>
      <w:r w:rsidRPr="009D00C2">
        <w:rPr>
          <w:rFonts w:ascii="Times" w:hAnsi="Times"/>
          <w:color w:val="000000" w:themeColor="text1"/>
          <w:sz w:val="24"/>
        </w:rPr>
        <w:t>3-factor measurement model</w:t>
      </w:r>
      <w:r w:rsidRPr="009D00C2">
        <w:rPr>
          <w:rFonts w:ascii="Times" w:hAnsi="Times" w:hint="eastAsia"/>
          <w:color w:val="000000" w:themeColor="text1"/>
          <w:sz w:val="24"/>
        </w:rPr>
        <w:t>.</w:t>
      </w:r>
      <w:r w:rsidR="009D00C2">
        <w:rPr>
          <w:rFonts w:ascii="Times" w:hAnsi="Times"/>
          <w:color w:val="000000" w:themeColor="text1"/>
          <w:sz w:val="24"/>
        </w:rPr>
        <w:t xml:space="preserve"> Thus, the structural model was built on basis of measurement model 3.</w:t>
      </w:r>
    </w:p>
    <w:p w14:paraId="0E3E6846" w14:textId="77777777" w:rsidR="00BD486B" w:rsidRPr="009D00C2" w:rsidRDefault="00BD486B">
      <w:pPr>
        <w:rPr>
          <w:rFonts w:ascii="Times New Roman" w:hAnsi="Times New Roman" w:cs="Times New Roman"/>
        </w:rPr>
      </w:pPr>
    </w:p>
    <w:sectPr w:rsidR="00BD486B" w:rsidRPr="009D00C2" w:rsidSect="006D1767">
      <w:pgSz w:w="11900" w:h="16840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꩸ঢ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6B"/>
    <w:rsid w:val="00000CD1"/>
    <w:rsid w:val="000035DE"/>
    <w:rsid w:val="00004A6D"/>
    <w:rsid w:val="00007EFB"/>
    <w:rsid w:val="00017632"/>
    <w:rsid w:val="00020FF6"/>
    <w:rsid w:val="00045B1C"/>
    <w:rsid w:val="00057D5F"/>
    <w:rsid w:val="00062C47"/>
    <w:rsid w:val="0007574F"/>
    <w:rsid w:val="000947DA"/>
    <w:rsid w:val="00097CB4"/>
    <w:rsid w:val="000A02B6"/>
    <w:rsid w:val="000A66A1"/>
    <w:rsid w:val="000B00C4"/>
    <w:rsid w:val="000B11F6"/>
    <w:rsid w:val="000E1C3F"/>
    <w:rsid w:val="000F7FBF"/>
    <w:rsid w:val="00112FBE"/>
    <w:rsid w:val="00121446"/>
    <w:rsid w:val="0012264F"/>
    <w:rsid w:val="001229A2"/>
    <w:rsid w:val="00123B6F"/>
    <w:rsid w:val="001356B7"/>
    <w:rsid w:val="00135B18"/>
    <w:rsid w:val="0013657C"/>
    <w:rsid w:val="00146EB7"/>
    <w:rsid w:val="00152F07"/>
    <w:rsid w:val="00157B8D"/>
    <w:rsid w:val="0016189B"/>
    <w:rsid w:val="00171219"/>
    <w:rsid w:val="00171E45"/>
    <w:rsid w:val="00174282"/>
    <w:rsid w:val="001B2EC5"/>
    <w:rsid w:val="001B3088"/>
    <w:rsid w:val="001B71CB"/>
    <w:rsid w:val="001C04CA"/>
    <w:rsid w:val="001C7EDE"/>
    <w:rsid w:val="001D4288"/>
    <w:rsid w:val="001D723E"/>
    <w:rsid w:val="001E033C"/>
    <w:rsid w:val="00221078"/>
    <w:rsid w:val="0023353D"/>
    <w:rsid w:val="002454E6"/>
    <w:rsid w:val="00262F5D"/>
    <w:rsid w:val="00273058"/>
    <w:rsid w:val="002771C3"/>
    <w:rsid w:val="00282ECB"/>
    <w:rsid w:val="002846EF"/>
    <w:rsid w:val="00284784"/>
    <w:rsid w:val="00286B04"/>
    <w:rsid w:val="0029272C"/>
    <w:rsid w:val="002A10C3"/>
    <w:rsid w:val="002A4D84"/>
    <w:rsid w:val="002A521D"/>
    <w:rsid w:val="002B3BE0"/>
    <w:rsid w:val="002B7708"/>
    <w:rsid w:val="002C12F7"/>
    <w:rsid w:val="002D763C"/>
    <w:rsid w:val="002E062D"/>
    <w:rsid w:val="002F6C6B"/>
    <w:rsid w:val="00307E15"/>
    <w:rsid w:val="00312CC4"/>
    <w:rsid w:val="00350FDE"/>
    <w:rsid w:val="00353A00"/>
    <w:rsid w:val="00363A15"/>
    <w:rsid w:val="00372622"/>
    <w:rsid w:val="00380C80"/>
    <w:rsid w:val="00384DC8"/>
    <w:rsid w:val="003906FB"/>
    <w:rsid w:val="00392ED7"/>
    <w:rsid w:val="0039343E"/>
    <w:rsid w:val="003B0EFF"/>
    <w:rsid w:val="003B28DA"/>
    <w:rsid w:val="003C1442"/>
    <w:rsid w:val="003C78B6"/>
    <w:rsid w:val="003E6599"/>
    <w:rsid w:val="003E74CB"/>
    <w:rsid w:val="003F5D6A"/>
    <w:rsid w:val="00401474"/>
    <w:rsid w:val="0040741D"/>
    <w:rsid w:val="00414F8D"/>
    <w:rsid w:val="004219A8"/>
    <w:rsid w:val="0042430C"/>
    <w:rsid w:val="00446529"/>
    <w:rsid w:val="00450731"/>
    <w:rsid w:val="00451BBB"/>
    <w:rsid w:val="004547F7"/>
    <w:rsid w:val="00462339"/>
    <w:rsid w:val="004764D3"/>
    <w:rsid w:val="00476571"/>
    <w:rsid w:val="004834F7"/>
    <w:rsid w:val="004927E6"/>
    <w:rsid w:val="004937FA"/>
    <w:rsid w:val="00496FAA"/>
    <w:rsid w:val="004E1A62"/>
    <w:rsid w:val="004F0260"/>
    <w:rsid w:val="004F3E94"/>
    <w:rsid w:val="00511766"/>
    <w:rsid w:val="00514DBF"/>
    <w:rsid w:val="0051686D"/>
    <w:rsid w:val="00525CEC"/>
    <w:rsid w:val="00525E63"/>
    <w:rsid w:val="00540AAC"/>
    <w:rsid w:val="00540AD0"/>
    <w:rsid w:val="005429FA"/>
    <w:rsid w:val="00546BF8"/>
    <w:rsid w:val="00552BB5"/>
    <w:rsid w:val="005534F7"/>
    <w:rsid w:val="0056370F"/>
    <w:rsid w:val="0056395C"/>
    <w:rsid w:val="00567CDC"/>
    <w:rsid w:val="00573DFB"/>
    <w:rsid w:val="005B0962"/>
    <w:rsid w:val="005B1059"/>
    <w:rsid w:val="005D2F49"/>
    <w:rsid w:val="005E3988"/>
    <w:rsid w:val="005F0284"/>
    <w:rsid w:val="005F7B52"/>
    <w:rsid w:val="0060351B"/>
    <w:rsid w:val="00610F88"/>
    <w:rsid w:val="00614C09"/>
    <w:rsid w:val="0062231B"/>
    <w:rsid w:val="00624A83"/>
    <w:rsid w:val="00636B42"/>
    <w:rsid w:val="006400BD"/>
    <w:rsid w:val="00645123"/>
    <w:rsid w:val="006633F5"/>
    <w:rsid w:val="006661C7"/>
    <w:rsid w:val="00677B5E"/>
    <w:rsid w:val="0068599D"/>
    <w:rsid w:val="00691F79"/>
    <w:rsid w:val="0069227E"/>
    <w:rsid w:val="00696703"/>
    <w:rsid w:val="00697A89"/>
    <w:rsid w:val="006A1108"/>
    <w:rsid w:val="006A1191"/>
    <w:rsid w:val="006A23E5"/>
    <w:rsid w:val="006A58E4"/>
    <w:rsid w:val="006A5BBF"/>
    <w:rsid w:val="006B3FF8"/>
    <w:rsid w:val="006C67C0"/>
    <w:rsid w:val="006D1767"/>
    <w:rsid w:val="006F11DE"/>
    <w:rsid w:val="006F2F4B"/>
    <w:rsid w:val="006F4DCE"/>
    <w:rsid w:val="006F5592"/>
    <w:rsid w:val="006F79F0"/>
    <w:rsid w:val="006F7BF6"/>
    <w:rsid w:val="0070237F"/>
    <w:rsid w:val="00710F51"/>
    <w:rsid w:val="0071712C"/>
    <w:rsid w:val="007246F1"/>
    <w:rsid w:val="007303B4"/>
    <w:rsid w:val="00735EDA"/>
    <w:rsid w:val="00736833"/>
    <w:rsid w:val="00761DA3"/>
    <w:rsid w:val="007634AD"/>
    <w:rsid w:val="00765158"/>
    <w:rsid w:val="007651A4"/>
    <w:rsid w:val="00767318"/>
    <w:rsid w:val="00772081"/>
    <w:rsid w:val="00780F50"/>
    <w:rsid w:val="00785AD4"/>
    <w:rsid w:val="00797B0F"/>
    <w:rsid w:val="007A767B"/>
    <w:rsid w:val="007C4EDF"/>
    <w:rsid w:val="007D15AC"/>
    <w:rsid w:val="007E3075"/>
    <w:rsid w:val="007F6B4E"/>
    <w:rsid w:val="007F79F8"/>
    <w:rsid w:val="00800CA8"/>
    <w:rsid w:val="00805202"/>
    <w:rsid w:val="0081565F"/>
    <w:rsid w:val="00820933"/>
    <w:rsid w:val="008242DF"/>
    <w:rsid w:val="00830E12"/>
    <w:rsid w:val="00831462"/>
    <w:rsid w:val="00835A88"/>
    <w:rsid w:val="008476E2"/>
    <w:rsid w:val="0085397A"/>
    <w:rsid w:val="00862CB5"/>
    <w:rsid w:val="00871A85"/>
    <w:rsid w:val="008774CD"/>
    <w:rsid w:val="00885424"/>
    <w:rsid w:val="008854DC"/>
    <w:rsid w:val="00896B76"/>
    <w:rsid w:val="008A5E70"/>
    <w:rsid w:val="008B57F7"/>
    <w:rsid w:val="008B72F7"/>
    <w:rsid w:val="008C1E17"/>
    <w:rsid w:val="008C3896"/>
    <w:rsid w:val="008C69F5"/>
    <w:rsid w:val="008C6A89"/>
    <w:rsid w:val="008D155F"/>
    <w:rsid w:val="008D22E4"/>
    <w:rsid w:val="008D5811"/>
    <w:rsid w:val="008D630A"/>
    <w:rsid w:val="008D7600"/>
    <w:rsid w:val="008E08D7"/>
    <w:rsid w:val="008E1700"/>
    <w:rsid w:val="008E186A"/>
    <w:rsid w:val="00907B54"/>
    <w:rsid w:val="00924CA6"/>
    <w:rsid w:val="00925F81"/>
    <w:rsid w:val="00931E10"/>
    <w:rsid w:val="009578DA"/>
    <w:rsid w:val="009621F5"/>
    <w:rsid w:val="009623E2"/>
    <w:rsid w:val="0096537B"/>
    <w:rsid w:val="00990385"/>
    <w:rsid w:val="009B0D51"/>
    <w:rsid w:val="009B4D13"/>
    <w:rsid w:val="009D00C2"/>
    <w:rsid w:val="009D533C"/>
    <w:rsid w:val="009E2F6C"/>
    <w:rsid w:val="00A05315"/>
    <w:rsid w:val="00A178FF"/>
    <w:rsid w:val="00A17F48"/>
    <w:rsid w:val="00A20AD0"/>
    <w:rsid w:val="00A253D6"/>
    <w:rsid w:val="00A34535"/>
    <w:rsid w:val="00A36769"/>
    <w:rsid w:val="00A41800"/>
    <w:rsid w:val="00A41E94"/>
    <w:rsid w:val="00A46AEF"/>
    <w:rsid w:val="00A51CED"/>
    <w:rsid w:val="00A54525"/>
    <w:rsid w:val="00A80274"/>
    <w:rsid w:val="00A8373A"/>
    <w:rsid w:val="00A916AE"/>
    <w:rsid w:val="00A95A5F"/>
    <w:rsid w:val="00AA1538"/>
    <w:rsid w:val="00AE6B81"/>
    <w:rsid w:val="00AF1315"/>
    <w:rsid w:val="00AF788D"/>
    <w:rsid w:val="00B04141"/>
    <w:rsid w:val="00B15233"/>
    <w:rsid w:val="00B172D3"/>
    <w:rsid w:val="00B22664"/>
    <w:rsid w:val="00B24CA2"/>
    <w:rsid w:val="00B33D53"/>
    <w:rsid w:val="00B33E82"/>
    <w:rsid w:val="00B34F0F"/>
    <w:rsid w:val="00B3610B"/>
    <w:rsid w:val="00B36C13"/>
    <w:rsid w:val="00B37F9A"/>
    <w:rsid w:val="00B43560"/>
    <w:rsid w:val="00B453AB"/>
    <w:rsid w:val="00B57E3E"/>
    <w:rsid w:val="00B6019C"/>
    <w:rsid w:val="00B604C5"/>
    <w:rsid w:val="00B662FE"/>
    <w:rsid w:val="00B6766B"/>
    <w:rsid w:val="00B70D26"/>
    <w:rsid w:val="00B71948"/>
    <w:rsid w:val="00B74C4B"/>
    <w:rsid w:val="00B761F3"/>
    <w:rsid w:val="00B95D08"/>
    <w:rsid w:val="00BA23EE"/>
    <w:rsid w:val="00BB1C7A"/>
    <w:rsid w:val="00BB1F56"/>
    <w:rsid w:val="00BC3ADF"/>
    <w:rsid w:val="00BC4652"/>
    <w:rsid w:val="00BD1DA3"/>
    <w:rsid w:val="00BD37A4"/>
    <w:rsid w:val="00BD486B"/>
    <w:rsid w:val="00BD55C7"/>
    <w:rsid w:val="00BF4E0F"/>
    <w:rsid w:val="00C011A5"/>
    <w:rsid w:val="00C117A8"/>
    <w:rsid w:val="00C13697"/>
    <w:rsid w:val="00C17ABE"/>
    <w:rsid w:val="00C248A2"/>
    <w:rsid w:val="00C261FD"/>
    <w:rsid w:val="00C33428"/>
    <w:rsid w:val="00C5057F"/>
    <w:rsid w:val="00C52044"/>
    <w:rsid w:val="00C553DE"/>
    <w:rsid w:val="00C55DBB"/>
    <w:rsid w:val="00C56E64"/>
    <w:rsid w:val="00C57C4C"/>
    <w:rsid w:val="00C80B25"/>
    <w:rsid w:val="00C80D4C"/>
    <w:rsid w:val="00C8260C"/>
    <w:rsid w:val="00C8742B"/>
    <w:rsid w:val="00C90E6B"/>
    <w:rsid w:val="00CB1A89"/>
    <w:rsid w:val="00CB2629"/>
    <w:rsid w:val="00CC2E0D"/>
    <w:rsid w:val="00CC451A"/>
    <w:rsid w:val="00CD03DA"/>
    <w:rsid w:val="00CD3EEF"/>
    <w:rsid w:val="00CD466A"/>
    <w:rsid w:val="00CE2AFB"/>
    <w:rsid w:val="00D00C9C"/>
    <w:rsid w:val="00D032FB"/>
    <w:rsid w:val="00D05889"/>
    <w:rsid w:val="00D06160"/>
    <w:rsid w:val="00D16237"/>
    <w:rsid w:val="00D240FE"/>
    <w:rsid w:val="00D33556"/>
    <w:rsid w:val="00D40F66"/>
    <w:rsid w:val="00D54E81"/>
    <w:rsid w:val="00D6525E"/>
    <w:rsid w:val="00D72D9C"/>
    <w:rsid w:val="00D73366"/>
    <w:rsid w:val="00D75B70"/>
    <w:rsid w:val="00D95925"/>
    <w:rsid w:val="00DA04BB"/>
    <w:rsid w:val="00DC2F51"/>
    <w:rsid w:val="00DD26C9"/>
    <w:rsid w:val="00DF4934"/>
    <w:rsid w:val="00DF5621"/>
    <w:rsid w:val="00E1376C"/>
    <w:rsid w:val="00E152FD"/>
    <w:rsid w:val="00E31823"/>
    <w:rsid w:val="00E35C8B"/>
    <w:rsid w:val="00E3702A"/>
    <w:rsid w:val="00E45409"/>
    <w:rsid w:val="00E52167"/>
    <w:rsid w:val="00E62160"/>
    <w:rsid w:val="00E67B2C"/>
    <w:rsid w:val="00E71ABD"/>
    <w:rsid w:val="00E72903"/>
    <w:rsid w:val="00E7522C"/>
    <w:rsid w:val="00E7571C"/>
    <w:rsid w:val="00E85278"/>
    <w:rsid w:val="00E913D6"/>
    <w:rsid w:val="00E97712"/>
    <w:rsid w:val="00E97BC3"/>
    <w:rsid w:val="00EA11EB"/>
    <w:rsid w:val="00EA3B65"/>
    <w:rsid w:val="00EB381A"/>
    <w:rsid w:val="00EC3642"/>
    <w:rsid w:val="00EC4211"/>
    <w:rsid w:val="00ED20DF"/>
    <w:rsid w:val="00EE4844"/>
    <w:rsid w:val="00F205C8"/>
    <w:rsid w:val="00F26C18"/>
    <w:rsid w:val="00F45446"/>
    <w:rsid w:val="00F54438"/>
    <w:rsid w:val="00F60C65"/>
    <w:rsid w:val="00F63241"/>
    <w:rsid w:val="00F64FB8"/>
    <w:rsid w:val="00FA7775"/>
    <w:rsid w:val="00FA7B04"/>
    <w:rsid w:val="00FB34C8"/>
    <w:rsid w:val="00FB5E7E"/>
    <w:rsid w:val="00FB73EC"/>
    <w:rsid w:val="00FE1C47"/>
    <w:rsid w:val="00FF58E0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C30A1"/>
  <w15:chartTrackingRefBased/>
  <w15:docId w15:val="{A8E7DA4A-3DC8-CC4B-8ADE-58BE51C0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5</cp:revision>
  <dcterms:created xsi:type="dcterms:W3CDTF">2021-02-09T17:28:00Z</dcterms:created>
  <dcterms:modified xsi:type="dcterms:W3CDTF">2021-03-04T07:36:00Z</dcterms:modified>
</cp:coreProperties>
</file>